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738E4" w14:textId="3C891409" w:rsidR="00667AC4" w:rsidRDefault="00736D8A" w:rsidP="43E150B4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7052A27C">
        <w:rPr>
          <w:rFonts w:asciiTheme="majorBidi" w:hAnsiTheme="majorBidi" w:cstheme="majorBidi"/>
          <w:b/>
          <w:bCs/>
          <w:sz w:val="24"/>
          <w:szCs w:val="24"/>
          <w:lang w:val="en-US"/>
        </w:rPr>
        <w:t>S3</w:t>
      </w:r>
    </w:p>
    <w:p w14:paraId="55E6C2B2" w14:textId="0EEC8DD3" w:rsidR="005E13E8" w:rsidRPr="00A83694" w:rsidRDefault="00667AC4" w:rsidP="377818EF">
      <w:pPr>
        <w:contextualSpacing/>
        <w:rPr>
          <w:rFonts w:asciiTheme="majorBidi" w:hAnsiTheme="majorBidi" w:cstheme="majorBidi"/>
          <w:sz w:val="24"/>
          <w:szCs w:val="24"/>
          <w:lang w:val="en-US"/>
        </w:rPr>
      </w:pPr>
      <w:r w:rsidRPr="377818EF">
        <w:rPr>
          <w:rFonts w:asciiTheme="majorBidi" w:hAnsiTheme="majorBidi" w:cstheme="majorBidi"/>
          <w:i/>
          <w:iCs/>
          <w:sz w:val="24"/>
          <w:szCs w:val="24"/>
          <w:lang w:val="en-US"/>
        </w:rPr>
        <w:t>Database Search Terms for Literacy Precursors, Literacy Outcome Measures and Participant Demographic Characteristics.</w:t>
      </w:r>
      <w:r w:rsidRPr="377818EF">
        <w:rPr>
          <w:rFonts w:asciiTheme="majorBidi" w:hAnsiTheme="majorBidi" w:cstheme="majorBidi"/>
          <w:sz w:val="24"/>
          <w:szCs w:val="24"/>
        </w:rPr>
        <w:t xml:space="preserve"> Table of database search terms for the nine </w:t>
      </w:r>
      <w:r w:rsidR="00330117" w:rsidRPr="377818EF">
        <w:rPr>
          <w:rFonts w:asciiTheme="majorBidi" w:hAnsiTheme="majorBidi" w:cstheme="majorBidi"/>
          <w:sz w:val="24"/>
          <w:szCs w:val="24"/>
        </w:rPr>
        <w:t xml:space="preserve">code-related, oral-language, and domain-general cognitive literacy </w:t>
      </w:r>
      <w:r w:rsidRPr="377818EF">
        <w:rPr>
          <w:rFonts w:asciiTheme="majorBidi" w:hAnsiTheme="majorBidi" w:cstheme="majorBidi"/>
          <w:sz w:val="24"/>
          <w:szCs w:val="24"/>
        </w:rPr>
        <w:t xml:space="preserve">precursors (phonological awareness, letter knowledge, </w:t>
      </w:r>
      <w:r w:rsidR="68401C0D" w:rsidRPr="377818EF">
        <w:rPr>
          <w:rFonts w:asciiTheme="majorBidi" w:hAnsiTheme="majorBidi" w:cstheme="majorBidi"/>
          <w:sz w:val="24"/>
          <w:szCs w:val="24"/>
        </w:rPr>
        <w:t>RAN/</w:t>
      </w:r>
      <w:r w:rsidRPr="377818EF">
        <w:rPr>
          <w:rFonts w:asciiTheme="majorBidi" w:hAnsiTheme="majorBidi" w:cstheme="majorBidi"/>
          <w:sz w:val="24"/>
          <w:szCs w:val="24"/>
        </w:rPr>
        <w:t>serial recall, oral language</w:t>
      </w:r>
      <w:r w:rsidR="005443D8" w:rsidRPr="377818EF">
        <w:rPr>
          <w:rFonts w:asciiTheme="majorBidi" w:hAnsiTheme="majorBidi" w:cstheme="majorBidi"/>
          <w:sz w:val="24"/>
          <w:szCs w:val="24"/>
        </w:rPr>
        <w:t>/listening</w:t>
      </w:r>
      <w:r w:rsidRPr="377818EF">
        <w:rPr>
          <w:rFonts w:asciiTheme="majorBidi" w:hAnsiTheme="majorBidi" w:cstheme="majorBidi"/>
          <w:sz w:val="24"/>
          <w:szCs w:val="24"/>
        </w:rPr>
        <w:t xml:space="preserve"> comprehension, vocabulary, grammar, memory, non-verbal intelligence and word decoding)</w:t>
      </w:r>
      <w:r w:rsidR="003A63BC" w:rsidRPr="377818EF">
        <w:rPr>
          <w:rFonts w:asciiTheme="majorBidi" w:hAnsiTheme="majorBidi" w:cstheme="majorBidi"/>
          <w:sz w:val="24"/>
          <w:szCs w:val="24"/>
        </w:rPr>
        <w:t xml:space="preserve"> and general</w:t>
      </w:r>
      <w:r w:rsidR="00330117" w:rsidRPr="377818EF">
        <w:rPr>
          <w:rFonts w:asciiTheme="majorBidi" w:hAnsiTheme="majorBidi" w:cstheme="majorBidi"/>
          <w:sz w:val="24"/>
          <w:szCs w:val="24"/>
        </w:rPr>
        <w:t>/additional</w:t>
      </w:r>
      <w:r w:rsidR="003A63BC" w:rsidRPr="377818EF">
        <w:rPr>
          <w:rFonts w:asciiTheme="majorBidi" w:hAnsiTheme="majorBidi" w:cstheme="majorBidi"/>
          <w:sz w:val="24"/>
          <w:szCs w:val="24"/>
        </w:rPr>
        <w:t xml:space="preserve"> literacy precursors</w:t>
      </w:r>
      <w:r w:rsidRPr="377818EF">
        <w:rPr>
          <w:rFonts w:asciiTheme="majorBidi" w:hAnsiTheme="majorBidi" w:cstheme="majorBidi"/>
          <w:sz w:val="24"/>
          <w:szCs w:val="24"/>
        </w:rPr>
        <w:t>, two literacy outcome measures (word</w:t>
      </w:r>
      <w:r w:rsidR="00B749F4" w:rsidRPr="377818EF">
        <w:rPr>
          <w:rFonts w:asciiTheme="majorBidi" w:hAnsiTheme="majorBidi" w:cstheme="majorBidi"/>
          <w:sz w:val="24"/>
          <w:szCs w:val="24"/>
        </w:rPr>
        <w:t>/non-word</w:t>
      </w:r>
      <w:r w:rsidRPr="377818EF">
        <w:rPr>
          <w:rFonts w:asciiTheme="majorBidi" w:hAnsiTheme="majorBidi" w:cstheme="majorBidi"/>
          <w:sz w:val="24"/>
          <w:szCs w:val="24"/>
        </w:rPr>
        <w:t xml:space="preserve"> </w:t>
      </w:r>
      <w:r w:rsidR="00B749F4" w:rsidRPr="377818EF">
        <w:rPr>
          <w:rFonts w:asciiTheme="majorBidi" w:hAnsiTheme="majorBidi" w:cstheme="majorBidi"/>
          <w:sz w:val="24"/>
          <w:szCs w:val="24"/>
        </w:rPr>
        <w:t xml:space="preserve">reading </w:t>
      </w:r>
      <w:r w:rsidRPr="377818EF">
        <w:rPr>
          <w:rFonts w:asciiTheme="majorBidi" w:hAnsiTheme="majorBidi" w:cstheme="majorBidi"/>
          <w:sz w:val="24"/>
          <w:szCs w:val="24"/>
        </w:rPr>
        <w:t xml:space="preserve">and </w:t>
      </w:r>
      <w:r w:rsidR="00B82E7A" w:rsidRPr="377818EF">
        <w:rPr>
          <w:rFonts w:asciiTheme="majorBidi" w:hAnsiTheme="majorBidi" w:cstheme="majorBidi"/>
          <w:sz w:val="24"/>
          <w:szCs w:val="24"/>
        </w:rPr>
        <w:t xml:space="preserve">text </w:t>
      </w:r>
      <w:r w:rsidRPr="377818EF">
        <w:rPr>
          <w:rFonts w:asciiTheme="majorBidi" w:hAnsiTheme="majorBidi" w:cstheme="majorBidi"/>
          <w:sz w:val="24"/>
          <w:szCs w:val="24"/>
        </w:rPr>
        <w:t xml:space="preserve">reading comprehension) and participant characteristics (age and type of language </w:t>
      </w:r>
      <w:r w:rsidR="00DD5F6A" w:rsidRPr="377818EF">
        <w:rPr>
          <w:rFonts w:asciiTheme="majorBidi" w:hAnsiTheme="majorBidi" w:cstheme="majorBidi"/>
          <w:sz w:val="24"/>
          <w:szCs w:val="24"/>
        </w:rPr>
        <w:t>background</w:t>
      </w:r>
      <w:r w:rsidRPr="377818EF">
        <w:rPr>
          <w:rFonts w:asciiTheme="majorBidi" w:hAnsiTheme="majorBidi" w:cstheme="majorBidi"/>
          <w:sz w:val="24"/>
          <w:szCs w:val="24"/>
        </w:rPr>
        <w:t xml:space="preserve">) for the four </w:t>
      </w:r>
      <w:r w:rsidRPr="377818EF">
        <w:rPr>
          <w:rFonts w:asciiTheme="majorBidi" w:hAnsiTheme="majorBidi" w:cstheme="majorBidi"/>
          <w:sz w:val="24"/>
          <w:szCs w:val="24"/>
          <w:lang w:val="en-US"/>
        </w:rPr>
        <w:t>Linguistics and Language Behavior Abstracts</w:t>
      </w:r>
      <w:r w:rsidR="00FB41F3" w:rsidRPr="377818EF">
        <w:rPr>
          <w:rFonts w:asciiTheme="majorBidi" w:hAnsiTheme="majorBidi" w:cstheme="majorBidi"/>
          <w:sz w:val="24"/>
          <w:szCs w:val="24"/>
          <w:lang w:val="en-US"/>
        </w:rPr>
        <w:t xml:space="preserve"> (LLBA)</w:t>
      </w:r>
      <w:r w:rsidRPr="377818EF">
        <w:rPr>
          <w:rFonts w:asciiTheme="majorBidi" w:hAnsiTheme="majorBidi" w:cstheme="majorBidi"/>
          <w:sz w:val="24"/>
          <w:szCs w:val="24"/>
          <w:lang w:val="en-US"/>
        </w:rPr>
        <w:t>, Educational Resources Information Center</w:t>
      </w:r>
      <w:r w:rsidR="00FB41F3" w:rsidRPr="377818EF">
        <w:rPr>
          <w:rFonts w:asciiTheme="majorBidi" w:hAnsiTheme="majorBidi" w:cstheme="majorBidi"/>
          <w:sz w:val="24"/>
          <w:szCs w:val="24"/>
          <w:lang w:val="en-US"/>
        </w:rPr>
        <w:t xml:space="preserve"> (ERIC)</w:t>
      </w:r>
      <w:r w:rsidRPr="377818EF">
        <w:rPr>
          <w:rFonts w:asciiTheme="majorBidi" w:hAnsiTheme="majorBidi" w:cstheme="majorBidi"/>
          <w:sz w:val="24"/>
          <w:szCs w:val="24"/>
          <w:lang w:val="en-US"/>
        </w:rPr>
        <w:t xml:space="preserve">, MLA International Bibliography </w:t>
      </w:r>
      <w:r w:rsidR="00FB41F3" w:rsidRPr="377818EF">
        <w:rPr>
          <w:rFonts w:asciiTheme="majorBidi" w:hAnsiTheme="majorBidi" w:cstheme="majorBidi"/>
          <w:sz w:val="24"/>
          <w:szCs w:val="24"/>
          <w:lang w:val="en-US"/>
        </w:rPr>
        <w:t xml:space="preserve">(MLA) </w:t>
      </w:r>
      <w:r w:rsidRPr="377818EF">
        <w:rPr>
          <w:rFonts w:asciiTheme="majorBidi" w:hAnsiTheme="majorBidi" w:cstheme="majorBidi"/>
          <w:sz w:val="24"/>
          <w:szCs w:val="24"/>
          <w:lang w:val="en-US"/>
        </w:rPr>
        <w:t>and PsycINFO (ProQuest) databases</w:t>
      </w:r>
      <w:r w:rsidRPr="377818EF">
        <w:rPr>
          <w:rFonts w:asciiTheme="majorBidi" w:hAnsiTheme="majorBidi" w:cstheme="majorBidi"/>
          <w:sz w:val="24"/>
          <w:szCs w:val="24"/>
        </w:rPr>
        <w:t>.</w:t>
      </w:r>
      <w:r w:rsidR="005E13E8" w:rsidRPr="377818EF">
        <w:rPr>
          <w:rFonts w:asciiTheme="majorBidi" w:hAnsiTheme="majorBidi" w:cstheme="majorBidi"/>
          <w:sz w:val="24"/>
          <w:szCs w:val="24"/>
        </w:rPr>
        <w:t xml:space="preserve"> </w:t>
      </w:r>
    </w:p>
    <w:p w14:paraId="350E831B" w14:textId="10C7F784" w:rsidR="00667AC4" w:rsidRPr="0077736C" w:rsidRDefault="00667AC4" w:rsidP="2F5E1B16">
      <w:pPr>
        <w:rPr>
          <w:rFonts w:asciiTheme="majorBidi" w:hAnsiTheme="majorBidi" w:cstheme="majorBidi"/>
          <w:sz w:val="24"/>
          <w:szCs w:val="24"/>
        </w:rPr>
      </w:pPr>
    </w:p>
    <w:tbl>
      <w:tblPr>
        <w:tblW w:w="17415" w:type="dxa"/>
        <w:tblLayout w:type="fixed"/>
        <w:tblLook w:val="04A0" w:firstRow="1" w:lastRow="0" w:firstColumn="1" w:lastColumn="0" w:noHBand="0" w:noVBand="1"/>
      </w:tblPr>
      <w:tblGrid>
        <w:gridCol w:w="1410"/>
        <w:gridCol w:w="1605"/>
        <w:gridCol w:w="1380"/>
        <w:gridCol w:w="945"/>
        <w:gridCol w:w="1875"/>
        <w:gridCol w:w="1575"/>
        <w:gridCol w:w="1320"/>
        <w:gridCol w:w="1500"/>
        <w:gridCol w:w="1740"/>
        <w:gridCol w:w="1800"/>
        <w:gridCol w:w="2265"/>
      </w:tblGrid>
      <w:tr w:rsidR="2F5E1B16" w:rsidRPr="00E678BF" w14:paraId="4FDDF663" w14:textId="77777777" w:rsidTr="377818EF">
        <w:trPr>
          <w:trHeight w:val="840"/>
        </w:trPr>
        <w:tc>
          <w:tcPr>
            <w:tcW w:w="1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713F19" w14:textId="04765322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teracy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7D432BA7" w14:textId="4AF79B55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ecursors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1F8E4D" w14:textId="1FC133FB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honological Awareness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E23931" w14:textId="50A1152F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etter Knowledge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EECDC6" w14:textId="27260C47" w:rsidR="2F5E1B16" w:rsidRPr="00E678BF" w:rsidRDefault="5B4147BC" w:rsidP="377818EF">
            <w:pPr>
              <w:jc w:val="center"/>
              <w:rPr>
                <w:b/>
                <w:bCs/>
              </w:rPr>
            </w:pPr>
            <w:r w:rsidRPr="377818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/</w:t>
            </w:r>
          </w:p>
          <w:p w14:paraId="58B5FCE8" w14:textId="486934E1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377818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rial Recall </w:t>
            </w:r>
            <w:r w:rsidRPr="377818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9094BE" w14:textId="4706987C" w:rsidR="2F5E1B16" w:rsidRPr="00E678BF" w:rsidRDefault="2F5E1B16">
            <w:pPr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ral Language/Listening Comprehension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8987EC" w14:textId="1A5775DE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ocabulary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9D63EA" w14:textId="33B37178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rammar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F1E959" w14:textId="4377A743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mory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5E00AB" w14:textId="09208D58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on-Verbal Intelligence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5B83FB" w14:textId="70153F93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ord Decoding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1A949C" w14:textId="7434C1D8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eneral Literacy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5F4586D3" w14:textId="052444A1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ecursors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056F6F7C" w14:textId="77777777" w:rsidTr="377818EF">
        <w:trPr>
          <w:trHeight w:val="975"/>
        </w:trPr>
        <w:tc>
          <w:tcPr>
            <w:tcW w:w="14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06EC23" w14:textId="1D0E5849" w:rsidR="2F5E1B16" w:rsidRPr="00E678BF" w:rsidRDefault="2F5E1B16">
            <w:pPr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arch Query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2F4421ED" w14:textId="1E14F2F4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D8C23B" w14:textId="335EDB70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nological Awareness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5A1E015" w14:textId="59B751EE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2DC337" w14:textId="5996ED28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tter Knowledge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6CD9E33" w14:textId="35844685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DF54C3" w14:textId="5CEF0E99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al Recall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785A2F7" w14:textId="3668F10B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57128F" w14:textId="1A2A4032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al Comprehension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493FC2C" w14:textId="65C3BF37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9A416F" w14:textId="3F0CE526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ocabulary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B45BE29" w14:textId="0A9608A3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FC48C10" w14:textId="3FADB760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A1FF53" w14:textId="76F8F996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mmar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DC938C7" w14:textId="63053269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74CC828" w14:textId="17982F2C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85C926" w14:textId="2F668D10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sual </w:t>
            </w:r>
            <w:proofErr w:type="gramStart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>Short Term</w:t>
            </w:r>
            <w:proofErr w:type="gramEnd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mory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D34EE4" w14:textId="6BEF0370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verbal Ability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C0FAA9A" w14:textId="7840A190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9D3A19" w14:textId="1FD68423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Decoding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38CFD5D" w14:textId="5048050A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F065BE" w14:textId="59C9CB6E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ursor Literacy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8A528BE" w14:textId="589EC31C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7CF3846C" w14:textId="77777777" w:rsidTr="377818EF">
        <w:trPr>
          <w:trHeight w:val="1123"/>
        </w:trPr>
        <w:tc>
          <w:tcPr>
            <w:tcW w:w="1410" w:type="dxa"/>
            <w:vMerge/>
            <w:vAlign w:val="center"/>
          </w:tcPr>
          <w:p w14:paraId="09B65C96" w14:textId="77777777" w:rsidR="0009630C" w:rsidRDefault="0009630C"/>
        </w:tc>
        <w:tc>
          <w:tcPr>
            <w:tcW w:w="1605" w:type="dxa"/>
          </w:tcPr>
          <w:p w14:paraId="50FD418E" w14:textId="7F6174EB" w:rsidR="2F5E1B16" w:rsidRDefault="2F5E1B16">
            <w:proofErr w:type="spellStart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>Phonem</w:t>
            </w:r>
            <w:proofErr w:type="spellEnd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Awareness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0" w:type="dxa"/>
          </w:tcPr>
          <w:p w14:paraId="4760ECDC" w14:textId="3167C24A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pheme Knowledge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4ABBD23" w14:textId="303CB25B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45" w:type="dxa"/>
          </w:tcPr>
          <w:p w14:paraId="1185CA3A" w14:textId="2030BFE1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5" w:type="dxa"/>
          </w:tcPr>
          <w:p w14:paraId="074134B3" w14:textId="1D7C178A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bal Comprehension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010519C" w14:textId="5294E594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75" w:type="dxa"/>
          </w:tcPr>
          <w:p w14:paraId="4DA580AD" w14:textId="3381A2C6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D4B23D8" w14:textId="3F4E06D3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nowledge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43B6D5D" w14:textId="610DDC60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0" w:type="dxa"/>
          </w:tcPr>
          <w:p w14:paraId="722206DF" w14:textId="32A4C530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ntax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27E3EA2" w14:textId="02C944A1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5AC4679" w14:textId="6C18A454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00" w:type="dxa"/>
          </w:tcPr>
          <w:p w14:paraId="55135D90" w14:textId="184556FF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nological </w:t>
            </w:r>
            <w:proofErr w:type="gramStart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>Short Term</w:t>
            </w:r>
            <w:proofErr w:type="gramEnd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mory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0" w:type="dxa"/>
          </w:tcPr>
          <w:p w14:paraId="4663A914" w14:textId="246EC5FE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verbal Intelligence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A868DE4" w14:textId="41C36C63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D609442" w14:textId="302BAC82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3F363D8C" w14:textId="4D83387A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ding Fluency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AF6FD0C" w14:textId="58A8F841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D9E75D0" w14:textId="39F7918F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D8565DC" w14:textId="38DE7CCE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79E4FF53" w14:textId="5732204F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ursor Reading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814D728" w14:textId="47961C59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D7AB4A9" w14:textId="70425569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B9F8115" w14:textId="150BE4D8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427EAF78" w14:textId="77777777" w:rsidTr="377818EF">
        <w:trPr>
          <w:trHeight w:val="1185"/>
        </w:trPr>
        <w:tc>
          <w:tcPr>
            <w:tcW w:w="1410" w:type="dxa"/>
            <w:vMerge/>
            <w:vAlign w:val="center"/>
          </w:tcPr>
          <w:p w14:paraId="0EE9FFCF" w14:textId="77777777" w:rsidR="0009630C" w:rsidRDefault="0009630C"/>
        </w:tc>
        <w:tc>
          <w:tcPr>
            <w:tcW w:w="1605" w:type="dxa"/>
            <w:vMerge w:val="restart"/>
          </w:tcPr>
          <w:p w14:paraId="55F5751B" w14:textId="660E100D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FD264ED" w14:textId="09165FC1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0" w:type="dxa"/>
          </w:tcPr>
          <w:p w14:paraId="05FAA1DD" w14:textId="6A40D6BB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neme Grapheme Correspondence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45" w:type="dxa"/>
          </w:tcPr>
          <w:p w14:paraId="303975FC" w14:textId="3F03F045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5" w:type="dxa"/>
          </w:tcPr>
          <w:p w14:paraId="20071659" w14:textId="4480C85C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stening Comprehension                  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2D03A3A" w14:textId="069317A3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75" w:type="dxa"/>
          </w:tcPr>
          <w:p w14:paraId="2C5BBAD7" w14:textId="51E7A490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0" w:type="dxa"/>
          </w:tcPr>
          <w:p w14:paraId="384533EE" w14:textId="7F818715" w:rsidR="2F5E1B16" w:rsidRDefault="2F5E1B16">
            <w:proofErr w:type="spellStart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>Syntac</w:t>
            </w:r>
            <w:proofErr w:type="spellEnd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E20F49C" w14:textId="7EC36F53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00" w:type="dxa"/>
          </w:tcPr>
          <w:p w14:paraId="49B52E28" w14:textId="2CA2E1AB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rt Term       Memory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826BA77" w14:textId="7AD327AE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DAE24CB" w14:textId="22BAC4F2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0" w:type="dxa"/>
          </w:tcPr>
          <w:p w14:paraId="18466CCB" w14:textId="4DDE7E21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verbal IQ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9D46ABE" w14:textId="00F74C2F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7D8F44E8" w14:textId="44EB22C2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Recognition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24C2E6A2" w14:textId="1312E288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or Literacy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09BF526F" w14:textId="77777777" w:rsidTr="377818EF">
        <w:trPr>
          <w:trHeight w:val="851"/>
        </w:trPr>
        <w:tc>
          <w:tcPr>
            <w:tcW w:w="1410" w:type="dxa"/>
            <w:vMerge/>
            <w:vAlign w:val="center"/>
          </w:tcPr>
          <w:p w14:paraId="14F3538D" w14:textId="77777777" w:rsidR="0009630C" w:rsidRDefault="0009630C"/>
        </w:tc>
        <w:tc>
          <w:tcPr>
            <w:tcW w:w="1605" w:type="dxa"/>
            <w:vMerge/>
            <w:vAlign w:val="center"/>
          </w:tcPr>
          <w:p w14:paraId="759E6935" w14:textId="77777777" w:rsidR="0009630C" w:rsidRDefault="0009630C"/>
        </w:tc>
        <w:tc>
          <w:tcPr>
            <w:tcW w:w="1380" w:type="dxa"/>
          </w:tcPr>
          <w:p w14:paraId="6211BC7D" w14:textId="7F9FFCB4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nd Symbol*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956CCA4" w14:textId="6BDB362E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45" w:type="dxa"/>
          </w:tcPr>
          <w:p w14:paraId="1637D66B" w14:textId="61A2BF88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5" w:type="dxa"/>
          </w:tcPr>
          <w:p w14:paraId="71BDAD07" w14:textId="4D41A4DE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75" w:type="dxa"/>
          </w:tcPr>
          <w:p w14:paraId="420168CD" w14:textId="124828AE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0" w:type="dxa"/>
          </w:tcPr>
          <w:p w14:paraId="5D87BFC5" w14:textId="1D8B03BF" w:rsidR="2F5E1B16" w:rsidRDefault="2F5E1B16">
            <w:proofErr w:type="spellStart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>Synta</w:t>
            </w:r>
            <w:proofErr w:type="spellEnd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DFEAD7D" w14:textId="257F2533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00" w:type="dxa"/>
          </w:tcPr>
          <w:p w14:paraId="5CA470A0" w14:textId="42699205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ing Memory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0" w:type="dxa"/>
          </w:tcPr>
          <w:p w14:paraId="402EF552" w14:textId="3F275640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1CF6365C" w14:textId="55FBE0ED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ding Ability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57F41602" w14:textId="48E3590F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or Reading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3DB6B2ED" w14:textId="77777777" w:rsidTr="377818EF">
        <w:trPr>
          <w:trHeight w:val="641"/>
        </w:trPr>
        <w:tc>
          <w:tcPr>
            <w:tcW w:w="141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7F05F7" w14:textId="0CDB800A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0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65ADE9" w14:textId="6D6C9137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0" w:type="dxa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31CBCA13" w14:textId="5C7996B0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20" w:type="dxa"/>
            <w:gridSpan w:val="2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5C1815B1" w14:textId="7F522AC0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75" w:type="dxa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345451E1" w14:textId="54A8B3D2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0" w:type="dxa"/>
          </w:tcPr>
          <w:p w14:paraId="2A7CE5CD" w14:textId="1B91EC06" w:rsidR="2F5E1B16" w:rsidRDefault="2F5E1B16">
            <w:proofErr w:type="spellStart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>Morpholog</w:t>
            </w:r>
            <w:proofErr w:type="spellEnd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410DB9D" w14:textId="1DB4D806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00" w:type="dxa"/>
          </w:tcPr>
          <w:p w14:paraId="31F446F0" w14:textId="48E3BD87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sual Memory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0" w:type="dxa"/>
          </w:tcPr>
          <w:p w14:paraId="540D1DDF" w14:textId="63B960A3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22376279" w14:textId="059F323D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ding Skills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1AA6B879" w14:textId="3D459000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ursor Literacy Skills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676122A7" w14:textId="77777777" w:rsidTr="377818EF">
        <w:trPr>
          <w:trHeight w:hRule="exact" w:val="20"/>
        </w:trPr>
        <w:tc>
          <w:tcPr>
            <w:tcW w:w="1410" w:type="dxa"/>
            <w:vMerge/>
            <w:vAlign w:val="center"/>
          </w:tcPr>
          <w:p w14:paraId="3142DAE9" w14:textId="77777777" w:rsidR="0009630C" w:rsidRDefault="0009630C"/>
        </w:tc>
        <w:tc>
          <w:tcPr>
            <w:tcW w:w="1605" w:type="dxa"/>
            <w:vMerge/>
            <w:vAlign w:val="center"/>
          </w:tcPr>
          <w:p w14:paraId="318A5E81" w14:textId="77777777" w:rsidR="0009630C" w:rsidRDefault="0009630C"/>
        </w:tc>
        <w:tc>
          <w:tcPr>
            <w:tcW w:w="1380" w:type="dxa"/>
            <w:vMerge/>
            <w:vAlign w:val="center"/>
          </w:tcPr>
          <w:p w14:paraId="291541AB" w14:textId="77777777" w:rsidR="0009630C" w:rsidRDefault="0009630C"/>
        </w:tc>
        <w:tc>
          <w:tcPr>
            <w:tcW w:w="2820" w:type="dxa"/>
            <w:gridSpan w:val="2"/>
            <w:vMerge/>
            <w:vAlign w:val="center"/>
          </w:tcPr>
          <w:p w14:paraId="5A8A2510" w14:textId="77777777" w:rsidR="0009630C" w:rsidRDefault="0009630C"/>
        </w:tc>
        <w:tc>
          <w:tcPr>
            <w:tcW w:w="1575" w:type="dxa"/>
            <w:vMerge/>
            <w:vAlign w:val="center"/>
          </w:tcPr>
          <w:p w14:paraId="553CAE67" w14:textId="77777777" w:rsidR="0009630C" w:rsidRDefault="0009630C"/>
        </w:tc>
        <w:tc>
          <w:tcPr>
            <w:tcW w:w="1320" w:type="dxa"/>
            <w:tcBorders>
              <w:left w:val="nil"/>
              <w:bottom w:val="single" w:sz="8" w:space="0" w:color="auto"/>
              <w:right w:val="nil"/>
            </w:tcBorders>
          </w:tcPr>
          <w:p w14:paraId="76B0C63D" w14:textId="0EECB615" w:rsidR="2F5E1B16" w:rsidRDefault="2F5E1B16">
            <w:proofErr w:type="spellStart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>Morphem</w:t>
            </w:r>
            <w:proofErr w:type="spellEnd"/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92F2618" w14:textId="7550DF57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F25EAA6" w14:textId="7A39CAEF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F61F4A1" w14:textId="4F2E228D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BB85F8C" w14:textId="2D9AE4A3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5197345" w14:textId="1F68B5C7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00" w:type="dxa"/>
            <w:tcBorders>
              <w:left w:val="nil"/>
              <w:bottom w:val="single" w:sz="8" w:space="0" w:color="auto"/>
              <w:right w:val="nil"/>
            </w:tcBorders>
          </w:tcPr>
          <w:p w14:paraId="0DF66A16" w14:textId="77777777" w:rsidR="2F5E1B16" w:rsidRDefault="2F5E1B1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bal Memory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A390F08" w14:textId="59BBA003" w:rsidR="00876A91" w:rsidRDefault="00876A91"/>
        </w:tc>
        <w:tc>
          <w:tcPr>
            <w:tcW w:w="1740" w:type="dxa"/>
            <w:tcBorders>
              <w:left w:val="nil"/>
              <w:bottom w:val="single" w:sz="8" w:space="0" w:color="auto"/>
              <w:right w:val="nil"/>
            </w:tcBorders>
          </w:tcPr>
          <w:p w14:paraId="21B88B6B" w14:textId="6400C436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left w:val="nil"/>
              <w:bottom w:val="single" w:sz="8" w:space="0" w:color="auto"/>
              <w:right w:val="nil"/>
            </w:tcBorders>
          </w:tcPr>
          <w:p w14:paraId="427930BE" w14:textId="4AFC07E6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teracy Skills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  <w:tcBorders>
              <w:left w:val="nil"/>
              <w:bottom w:val="single" w:sz="8" w:space="0" w:color="auto"/>
              <w:right w:val="nil"/>
            </w:tcBorders>
          </w:tcPr>
          <w:p w14:paraId="733308D9" w14:textId="06901057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ursors of Reading Ability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7793655A" w14:textId="77777777" w:rsidTr="377818EF">
        <w:trPr>
          <w:trHeight w:val="405"/>
        </w:trPr>
        <w:tc>
          <w:tcPr>
            <w:tcW w:w="1410" w:type="dxa"/>
            <w:tcBorders>
              <w:top w:val="single" w:sz="4" w:space="0" w:color="auto"/>
              <w:left w:val="nil"/>
            </w:tcBorders>
          </w:tcPr>
          <w:p w14:paraId="12F291F3" w14:textId="5F5A3DFB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teracy Precursors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DFB1FA" w14:textId="2ECCF89B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honological Awareness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</w:tcBorders>
          </w:tcPr>
          <w:p w14:paraId="4FCA7E85" w14:textId="38CC7062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etter Knowledge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3195EE" w14:textId="2681B769" w:rsidR="2F5E1B16" w:rsidRPr="00E678BF" w:rsidRDefault="21ED9FC3" w:rsidP="377818EF">
            <w:pPr>
              <w:jc w:val="center"/>
              <w:rPr>
                <w:b/>
                <w:bCs/>
              </w:rPr>
            </w:pPr>
            <w:r w:rsidRPr="377818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/</w:t>
            </w:r>
          </w:p>
          <w:p w14:paraId="585FEE32" w14:textId="0F8EDF14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377818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rial Recall </w:t>
            </w:r>
            <w:r w:rsidRPr="377818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23CD4CA3" w14:textId="256EF739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ral Language/ Listening Comprehension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</w:tcBorders>
          </w:tcPr>
          <w:p w14:paraId="50730F2A" w14:textId="5A46865B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ocabulary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auto"/>
              <w:bottom w:val="nil"/>
              <w:right w:val="nil"/>
            </w:tcBorders>
          </w:tcPr>
          <w:p w14:paraId="4A583CAF" w14:textId="7F2270DE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rammar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3577DB" w14:textId="52BAADFA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mory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FC4072" w14:textId="62264DAB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on-Verbal Intelligence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68174C" w14:textId="226B2FA2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ord Decoding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E43F8D" w14:textId="5AAC92E1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eneral Literacy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3E5DE529" w14:textId="0667C33C" w:rsidR="2F5E1B16" w:rsidRPr="00E678BF" w:rsidRDefault="2F5E1B16" w:rsidP="2F5E1B16">
            <w:pPr>
              <w:jc w:val="center"/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ecursors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3CC84558" w14:textId="77777777" w:rsidTr="377818EF">
        <w:trPr>
          <w:trHeight w:val="990"/>
        </w:trPr>
        <w:tc>
          <w:tcPr>
            <w:tcW w:w="14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2BB4DA" w14:textId="7978B197" w:rsidR="2F5E1B16" w:rsidRPr="00E678BF" w:rsidRDefault="2F5E1B16">
            <w:pPr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arch Query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EB3E41" w14:textId="2BFA7446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04942F" w14:textId="34836D56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2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892097" w14:textId="1102E98A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CA1F23" w14:textId="7D226EFB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BE6E70" w14:textId="16DE2C1C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E7CFE2" w14:textId="23EBBF15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verbal Memory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8ED2E6" w14:textId="3FC59304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DE5066" w14:textId="404F818D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A48E64" w14:textId="291DD255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ly Predictors of Later Conventional Literacy Skills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3C9EFCA" w14:textId="233E704F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1679F7BB" w14:textId="77777777" w:rsidTr="377818EF">
        <w:trPr>
          <w:trHeight w:val="330"/>
        </w:trPr>
        <w:tc>
          <w:tcPr>
            <w:tcW w:w="1410" w:type="dxa"/>
            <w:vMerge/>
            <w:vAlign w:val="center"/>
          </w:tcPr>
          <w:p w14:paraId="43335ED9" w14:textId="77777777" w:rsidR="0009630C" w:rsidRDefault="0009630C"/>
        </w:tc>
        <w:tc>
          <w:tcPr>
            <w:tcW w:w="1605" w:type="dxa"/>
            <w:vMerge/>
            <w:vAlign w:val="center"/>
          </w:tcPr>
          <w:p w14:paraId="068112A0" w14:textId="77777777" w:rsidR="0009630C" w:rsidRDefault="0009630C"/>
        </w:tc>
        <w:tc>
          <w:tcPr>
            <w:tcW w:w="1380" w:type="dxa"/>
            <w:vMerge/>
            <w:vAlign w:val="center"/>
          </w:tcPr>
          <w:p w14:paraId="18B49DA1" w14:textId="77777777" w:rsidR="0009630C" w:rsidRDefault="0009630C"/>
        </w:tc>
        <w:tc>
          <w:tcPr>
            <w:tcW w:w="2820" w:type="dxa"/>
            <w:gridSpan w:val="2"/>
            <w:vMerge/>
            <w:vAlign w:val="center"/>
          </w:tcPr>
          <w:p w14:paraId="6E60F154" w14:textId="77777777" w:rsidR="0009630C" w:rsidRDefault="0009630C"/>
        </w:tc>
        <w:tc>
          <w:tcPr>
            <w:tcW w:w="1575" w:type="dxa"/>
            <w:vMerge/>
            <w:vAlign w:val="center"/>
          </w:tcPr>
          <w:p w14:paraId="4F341CD8" w14:textId="77777777" w:rsidR="0009630C" w:rsidRDefault="0009630C"/>
        </w:tc>
        <w:tc>
          <w:tcPr>
            <w:tcW w:w="1320" w:type="dxa"/>
            <w:vMerge/>
            <w:vAlign w:val="center"/>
          </w:tcPr>
          <w:p w14:paraId="11C898E0" w14:textId="77777777" w:rsidR="0009630C" w:rsidRDefault="0009630C"/>
        </w:tc>
        <w:tc>
          <w:tcPr>
            <w:tcW w:w="1500" w:type="dxa"/>
            <w:vMerge/>
            <w:vAlign w:val="center"/>
          </w:tcPr>
          <w:p w14:paraId="38C8D4FB" w14:textId="77777777" w:rsidR="0009630C" w:rsidRDefault="0009630C"/>
        </w:tc>
        <w:tc>
          <w:tcPr>
            <w:tcW w:w="1740" w:type="dxa"/>
          </w:tcPr>
          <w:p w14:paraId="0ADEB83B" w14:textId="5D246D95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7A3ACAD7" w14:textId="1EDB6EB7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18B6C5D2" w14:textId="534F40E9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ive Literacy Skills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545"/>
            </w:tblGrid>
            <w:tr w:rsidR="2F5E1B16" w14:paraId="2690C429" w14:textId="77777777" w:rsidTr="2F5E1B16">
              <w:trPr>
                <w:trHeight w:val="690"/>
              </w:trPr>
              <w:tc>
                <w:tcPr>
                  <w:tcW w:w="1545" w:type="dxa"/>
                </w:tcPr>
                <w:p w14:paraId="1FC544F1" w14:textId="03B4680F" w:rsidR="2F5E1B16" w:rsidRDefault="2F5E1B16">
                  <w:r w:rsidRPr="2F5E1B1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Predictors of Later Reading Skills </w:t>
                  </w:r>
                  <w:r w:rsidRPr="2F5E1B16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</w:p>
              </w:tc>
            </w:tr>
            <w:tr w:rsidR="2F5E1B16" w14:paraId="5653ED47" w14:textId="77777777" w:rsidTr="2F5E1B16">
              <w:trPr>
                <w:trHeight w:val="300"/>
              </w:trPr>
              <w:tc>
                <w:tcPr>
                  <w:tcW w:w="1545" w:type="dxa"/>
                </w:tcPr>
                <w:p w14:paraId="26ADC518" w14:textId="719A2A52" w:rsidR="2F5E1B16" w:rsidRDefault="2F5E1B16">
                  <w:r w:rsidRPr="2F5E1B1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reschool Literacy</w:t>
                  </w:r>
                  <w:r w:rsidRPr="2F5E1B16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</w:p>
              </w:tc>
            </w:tr>
          </w:tbl>
          <w:p w14:paraId="4D7217B0" w14:textId="102BA9DF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0C526E4E" w14:textId="77777777" w:rsidTr="377818EF">
        <w:trPr>
          <w:trHeight w:val="80"/>
        </w:trPr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3DB6E403" w14:textId="3130CE8B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</w:tcPr>
          <w:p w14:paraId="58A76288" w14:textId="72F3E3B1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</w:tcPr>
          <w:p w14:paraId="0791BC2C" w14:textId="4A29D65F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</w:tcPr>
          <w:p w14:paraId="017DA3FE" w14:textId="2A07FD84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</w:tcPr>
          <w:p w14:paraId="55955BBE" w14:textId="77777777" w:rsidR="2F5E1B16" w:rsidRDefault="2F5E1B1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FBB162E" w14:textId="0DCEE78A" w:rsidR="00876A91" w:rsidRDefault="00876A91"/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14:paraId="503BEED5" w14:textId="0010BA24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14:paraId="55F58950" w14:textId="64A30015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</w:tcPr>
          <w:p w14:paraId="54C2CB88" w14:textId="7301CD2B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0" w:type="dxa"/>
            <w:tcBorders>
              <w:left w:val="nil"/>
              <w:right w:val="nil"/>
            </w:tcBorders>
          </w:tcPr>
          <w:p w14:paraId="1D1D8060" w14:textId="01863A94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56E9B9F" w14:textId="0D9647A5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3C90A3AB" w14:textId="4F59640C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51939A97" w14:textId="77777777" w:rsidTr="377818EF">
        <w:tc>
          <w:tcPr>
            <w:tcW w:w="439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7C75146" w14:textId="58846A97" w:rsidR="2F5E1B16" w:rsidRPr="00E678BF" w:rsidRDefault="2F5E1B16">
            <w:pPr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teracy Outcomes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39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A9D5ECC" w14:textId="747B7ECB" w:rsidR="2F5E1B16" w:rsidRPr="00E678BF" w:rsidRDefault="2F5E1B16" w:rsidP="539ACBF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539ACB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rd</w:t>
            </w:r>
            <w:r w:rsidR="14383011" w:rsidRPr="539ACB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Non-Word</w:t>
            </w:r>
            <w:r w:rsidRPr="539ACB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coding </w:t>
            </w:r>
            <w:proofErr w:type="gramStart"/>
            <w:r w:rsidR="04746222" w:rsidRPr="539ACB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</w:t>
            </w:r>
            <w:proofErr w:type="gramEnd"/>
            <w:r w:rsidR="04746222" w:rsidRPr="539ACB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eading</w:t>
            </w:r>
          </w:p>
        </w:tc>
        <w:tc>
          <w:tcPr>
            <w:tcW w:w="63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892C431" w14:textId="3EAC2215" w:rsidR="2F5E1B16" w:rsidRPr="00E678BF" w:rsidRDefault="2F5E1B16">
            <w:pPr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ading Comprehension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56F4120" w14:textId="3FDC2D03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662D8578" w14:textId="77777777" w:rsidTr="377818EF">
        <w:trPr>
          <w:trHeight w:val="930"/>
        </w:trPr>
        <w:tc>
          <w:tcPr>
            <w:tcW w:w="439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7F85964" w14:textId="64D39507" w:rsidR="2F5E1B16" w:rsidRPr="00E678BF" w:rsidRDefault="2F5E1B16">
            <w:pPr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arch Query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D609697" w14:textId="4247F1B8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Decoding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81970F6" w14:textId="79906D45" w:rsidR="2F5E1B16" w:rsidRDefault="2F5E1B16" w:rsidP="00876A91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ding Fluency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25" w:type="dxa"/>
            <w:gridSpan w:val="5"/>
            <w:vMerge w:val="restart"/>
            <w:tcBorders>
              <w:left w:val="nil"/>
              <w:right w:val="nil"/>
            </w:tcBorders>
          </w:tcPr>
          <w:p w14:paraId="7C9385BD" w14:textId="21C91244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ding Comprehension 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07F136F" w14:textId="459AF635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432F082" w14:textId="08C89EFE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A119F71" w14:textId="7590C07C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ED30AFB" w14:textId="57F4C78E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200C4C30" w14:textId="77777777" w:rsidTr="377818EF">
        <w:trPr>
          <w:trHeight w:val="390"/>
        </w:trPr>
        <w:tc>
          <w:tcPr>
            <w:tcW w:w="4395" w:type="dxa"/>
            <w:gridSpan w:val="3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12A1634D" w14:textId="06326D78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3105F29" w14:textId="50E717E1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395" w:type="dxa"/>
            <w:gridSpan w:val="3"/>
            <w:tcBorders>
              <w:left w:val="nil"/>
            </w:tcBorders>
          </w:tcPr>
          <w:p w14:paraId="4C17FEF2" w14:textId="48BE31B2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Recognition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25" w:type="dxa"/>
            <w:gridSpan w:val="5"/>
            <w:vMerge/>
            <w:vAlign w:val="center"/>
          </w:tcPr>
          <w:p w14:paraId="36D170C7" w14:textId="77777777" w:rsidR="0009630C" w:rsidRDefault="0009630C"/>
        </w:tc>
      </w:tr>
      <w:tr w:rsidR="2F5E1B16" w14:paraId="05E0C488" w14:textId="77777777" w:rsidTr="377818EF">
        <w:trPr>
          <w:trHeight w:val="405"/>
        </w:trPr>
        <w:tc>
          <w:tcPr>
            <w:tcW w:w="4395" w:type="dxa"/>
            <w:gridSpan w:val="3"/>
            <w:vMerge/>
            <w:vAlign w:val="center"/>
          </w:tcPr>
          <w:p w14:paraId="26F17470" w14:textId="77777777" w:rsidR="0009630C" w:rsidRDefault="0009630C"/>
        </w:tc>
        <w:tc>
          <w:tcPr>
            <w:tcW w:w="4395" w:type="dxa"/>
            <w:gridSpan w:val="3"/>
          </w:tcPr>
          <w:p w14:paraId="0265E5F7" w14:textId="6A74FEBD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ding Ability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25" w:type="dxa"/>
            <w:gridSpan w:val="5"/>
            <w:vMerge/>
            <w:vAlign w:val="center"/>
          </w:tcPr>
          <w:p w14:paraId="7E9BD0D7" w14:textId="77777777" w:rsidR="0009630C" w:rsidRDefault="0009630C"/>
        </w:tc>
      </w:tr>
      <w:tr w:rsidR="2F5E1B16" w14:paraId="5F41B3F5" w14:textId="77777777" w:rsidTr="377818EF">
        <w:trPr>
          <w:trHeight w:val="405"/>
        </w:trPr>
        <w:tc>
          <w:tcPr>
            <w:tcW w:w="4395" w:type="dxa"/>
            <w:gridSpan w:val="3"/>
            <w:vMerge/>
            <w:vAlign w:val="center"/>
          </w:tcPr>
          <w:p w14:paraId="623AFD53" w14:textId="77777777" w:rsidR="0009630C" w:rsidRDefault="0009630C"/>
        </w:tc>
        <w:tc>
          <w:tcPr>
            <w:tcW w:w="4395" w:type="dxa"/>
            <w:gridSpan w:val="3"/>
          </w:tcPr>
          <w:p w14:paraId="7BC87A9C" w14:textId="51A9530A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ding Skills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25" w:type="dxa"/>
            <w:gridSpan w:val="5"/>
            <w:vMerge/>
            <w:vAlign w:val="center"/>
          </w:tcPr>
          <w:p w14:paraId="59D47F30" w14:textId="77777777" w:rsidR="0009630C" w:rsidRDefault="0009630C"/>
        </w:tc>
      </w:tr>
      <w:tr w:rsidR="2F5E1B16" w14:paraId="7D29A64F" w14:textId="77777777" w:rsidTr="377818EF">
        <w:trPr>
          <w:trHeight w:val="390"/>
        </w:trPr>
        <w:tc>
          <w:tcPr>
            <w:tcW w:w="4395" w:type="dxa"/>
            <w:gridSpan w:val="3"/>
            <w:vMerge/>
            <w:vAlign w:val="center"/>
          </w:tcPr>
          <w:p w14:paraId="4524FA11" w14:textId="77777777" w:rsidR="0009630C" w:rsidRDefault="0009630C"/>
        </w:tc>
        <w:tc>
          <w:tcPr>
            <w:tcW w:w="439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DDAB529" w14:textId="6618EF49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teracy Skills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25" w:type="dxa"/>
            <w:gridSpan w:val="5"/>
            <w:vMerge/>
            <w:vAlign w:val="center"/>
          </w:tcPr>
          <w:p w14:paraId="32EF142D" w14:textId="77777777" w:rsidR="0009630C" w:rsidRDefault="0009630C"/>
        </w:tc>
      </w:tr>
      <w:tr w:rsidR="2F5E1B16" w14:paraId="467701C8" w14:textId="77777777" w:rsidTr="377818EF"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75A75B" w14:textId="3E1DD565" w:rsidR="2F5E1B16" w:rsidRPr="00E678BF" w:rsidRDefault="2F5E1B16">
            <w:pPr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rticipant Demographic Characteristics 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9B42E" w14:textId="05E8C367" w:rsidR="2F5E1B16" w:rsidRPr="00E678BF" w:rsidRDefault="2F5E1B16">
            <w:pPr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ge Demographic (Children)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25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2AB67B" w14:textId="55532D89" w:rsidR="2F5E1B16" w:rsidRPr="00E678BF" w:rsidRDefault="2F5E1B16">
            <w:pPr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ype of Language </w:t>
            </w:r>
            <w:r w:rsidR="00DD5F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kground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Multilinguals/Bilinguals)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2F5E1B16" w14:paraId="170B8D59" w14:textId="77777777" w:rsidTr="377818EF">
        <w:trPr>
          <w:trHeight w:val="912"/>
        </w:trPr>
        <w:tc>
          <w:tcPr>
            <w:tcW w:w="43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EBD9BE" w14:textId="31CD10D0" w:rsidR="2F5E1B16" w:rsidRPr="00E678BF" w:rsidRDefault="2F5E1B16">
            <w:pPr>
              <w:rPr>
                <w:b/>
                <w:bCs/>
              </w:rPr>
            </w:pP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arch Query </w:t>
            </w:r>
            <w:r w:rsidRPr="00E678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722C6A34" w14:textId="572CE12B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B667E1" w14:textId="66FB816E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*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04D691E" w14:textId="7CA30D5F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ants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2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A149A0" w14:textId="378F442B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lingual*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636C81F" w14:textId="647EE045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ltilingual*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4E53A20" w14:textId="052070FF" w:rsidR="2F5E1B16" w:rsidRDefault="2F5E1B16"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ond Language Learner* </w:t>
            </w:r>
            <w:r w:rsidRPr="2F5E1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03C3859" w14:textId="028BFF6C" w:rsidR="2F5E1B16" w:rsidRDefault="2F5E1B16" w:rsidP="2F5E1B1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9E68B4B" w14:textId="62E3843D" w:rsidR="00477E48" w:rsidRDefault="00812469" w:rsidP="00812469">
      <w:r w:rsidRPr="43E150B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Note. * </w:t>
      </w:r>
      <w:r w:rsidRPr="43E150B4">
        <w:rPr>
          <w:rFonts w:asciiTheme="majorBidi" w:hAnsiTheme="majorBidi" w:cstheme="majorBidi"/>
          <w:sz w:val="24"/>
          <w:szCs w:val="24"/>
          <w:lang w:val="en-US"/>
        </w:rPr>
        <w:t xml:space="preserve">= truncation symbol to retrieve multiple search terms with a common root in the electronic databases. </w:t>
      </w:r>
      <w:r w:rsidR="00503D66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</w:p>
    <w:p w14:paraId="423FF077" w14:textId="17599DA3" w:rsidR="43E150B4" w:rsidRDefault="43E150B4" w:rsidP="43E150B4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43E150B4" w:rsidSect="00667AC4">
      <w:headerReference w:type="default" r:id="rId9"/>
      <w:footerReference w:type="default" r:id="rId10"/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3F193" w14:textId="77777777" w:rsidR="00D95BC3" w:rsidRDefault="00D95BC3">
      <w:pPr>
        <w:spacing w:after="0" w:line="240" w:lineRule="auto"/>
      </w:pPr>
      <w:r>
        <w:separator/>
      </w:r>
    </w:p>
  </w:endnote>
  <w:endnote w:type="continuationSeparator" w:id="0">
    <w:p w14:paraId="1F328B79" w14:textId="77777777" w:rsidR="00D95BC3" w:rsidRDefault="00D95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A9B9A" w14:textId="77777777" w:rsidR="00B129AA" w:rsidRDefault="00000000">
    <w:pPr>
      <w:pStyle w:val="Footer"/>
      <w:jc w:val="right"/>
    </w:pPr>
  </w:p>
  <w:p w14:paraId="5EC023AF" w14:textId="77777777" w:rsidR="00B129AA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F15F6" w14:textId="77777777" w:rsidR="00D95BC3" w:rsidRDefault="00D95BC3">
      <w:pPr>
        <w:spacing w:after="0" w:line="240" w:lineRule="auto"/>
      </w:pPr>
      <w:r>
        <w:separator/>
      </w:r>
    </w:p>
  </w:footnote>
  <w:footnote w:type="continuationSeparator" w:id="0">
    <w:p w14:paraId="4D58FF36" w14:textId="77777777" w:rsidR="00D95BC3" w:rsidRDefault="00D95B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C4F6C8" w14:textId="77777777" w:rsidR="00B129AA" w:rsidRPr="00F10E18" w:rsidRDefault="00000000" w:rsidP="00F10E18">
    <w:pPr>
      <w:pStyle w:val="Header"/>
      <w:tabs>
        <w:tab w:val="left" w:pos="7776"/>
      </w:tabs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AC4"/>
    <w:rsid w:val="0009630C"/>
    <w:rsid w:val="000B6A07"/>
    <w:rsid w:val="00105ABD"/>
    <w:rsid w:val="0028255D"/>
    <w:rsid w:val="002945CB"/>
    <w:rsid w:val="00330117"/>
    <w:rsid w:val="0034297D"/>
    <w:rsid w:val="003542A8"/>
    <w:rsid w:val="003A63BC"/>
    <w:rsid w:val="003F041C"/>
    <w:rsid w:val="00420DB4"/>
    <w:rsid w:val="00477E48"/>
    <w:rsid w:val="005002E7"/>
    <w:rsid w:val="00503D66"/>
    <w:rsid w:val="005131FC"/>
    <w:rsid w:val="005443D8"/>
    <w:rsid w:val="005E13E8"/>
    <w:rsid w:val="00667AC4"/>
    <w:rsid w:val="006F0BB4"/>
    <w:rsid w:val="00736D8A"/>
    <w:rsid w:val="00752C07"/>
    <w:rsid w:val="0080205D"/>
    <w:rsid w:val="00812469"/>
    <w:rsid w:val="0087493A"/>
    <w:rsid w:val="00875DED"/>
    <w:rsid w:val="00876A91"/>
    <w:rsid w:val="0091665A"/>
    <w:rsid w:val="009B3DF8"/>
    <w:rsid w:val="00A81E25"/>
    <w:rsid w:val="00B749F4"/>
    <w:rsid w:val="00B80821"/>
    <w:rsid w:val="00B82E7A"/>
    <w:rsid w:val="00C52D28"/>
    <w:rsid w:val="00D95BC3"/>
    <w:rsid w:val="00DD5F6A"/>
    <w:rsid w:val="00E678BF"/>
    <w:rsid w:val="00FB41F3"/>
    <w:rsid w:val="00FF4B2B"/>
    <w:rsid w:val="01449525"/>
    <w:rsid w:val="04746222"/>
    <w:rsid w:val="059AFD23"/>
    <w:rsid w:val="0736CD84"/>
    <w:rsid w:val="07C87617"/>
    <w:rsid w:val="14383011"/>
    <w:rsid w:val="1535DC73"/>
    <w:rsid w:val="1D8CA59A"/>
    <w:rsid w:val="21ED9FC3"/>
    <w:rsid w:val="2F5E1B16"/>
    <w:rsid w:val="3419F86E"/>
    <w:rsid w:val="35EADA8C"/>
    <w:rsid w:val="377818EF"/>
    <w:rsid w:val="3780C1C1"/>
    <w:rsid w:val="38D314BB"/>
    <w:rsid w:val="43E150B4"/>
    <w:rsid w:val="539ACBF3"/>
    <w:rsid w:val="5B4147BC"/>
    <w:rsid w:val="6131DA94"/>
    <w:rsid w:val="62608D10"/>
    <w:rsid w:val="65EB6E9A"/>
    <w:rsid w:val="68401C0D"/>
    <w:rsid w:val="6AB74250"/>
    <w:rsid w:val="7052A27C"/>
    <w:rsid w:val="72336F24"/>
    <w:rsid w:val="7522BEF8"/>
    <w:rsid w:val="7DA9139A"/>
    <w:rsid w:val="7FF4D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2BCD3"/>
  <w15:chartTrackingRefBased/>
  <w15:docId w15:val="{2EC4A30C-653A-4F58-B365-44D8EF1BE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7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AC4"/>
  </w:style>
  <w:style w:type="paragraph" w:styleId="Footer">
    <w:name w:val="footer"/>
    <w:basedOn w:val="Normal"/>
    <w:link w:val="FooterChar"/>
    <w:uiPriority w:val="99"/>
    <w:unhideWhenUsed/>
    <w:rsid w:val="00667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AC4"/>
  </w:style>
  <w:style w:type="table" w:styleId="TableGrid">
    <w:name w:val="Table Grid"/>
    <w:basedOn w:val="TableNormal"/>
    <w:uiPriority w:val="39"/>
    <w:rsid w:val="00667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7A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A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A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A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32AA970-0191-4B86-9775-CA8B91BF1B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77E257-63F6-4DA6-B646-E61F298917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2A11AC-A92B-48A8-87EF-7261C3789114}">
  <ds:schemaRefs>
    <ds:schemaRef ds:uri="http://schemas.microsoft.com/office/2006/metadata/properties"/>
    <ds:schemaRef ds:uri="http://schemas.microsoft.com/office/infopath/2007/PartnerControls"/>
    <ds:schemaRef ds:uri="af75fa7f-1faf-4c61-a91e-c6fb196ddc7f"/>
    <ds:schemaRef ds:uri="81546158-61c5-44bc-b6e6-03dcc8488ce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</dc:creator>
  <cp:keywords/>
  <dc:description/>
  <cp:lastModifiedBy>Insiya Bhalloo</cp:lastModifiedBy>
  <cp:revision>9</cp:revision>
  <dcterms:created xsi:type="dcterms:W3CDTF">2022-04-14T22:04:00Z</dcterms:created>
  <dcterms:modified xsi:type="dcterms:W3CDTF">2023-02-16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